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D4E05" w14:textId="77777777" w:rsidR="00AC545B" w:rsidRPr="00F64B1F" w:rsidRDefault="00AC545B" w:rsidP="00AC545B">
      <w:pPr>
        <w:pStyle w:val="Heading1"/>
        <w:keepNext w:val="0"/>
        <w:keepLines w:val="0"/>
        <w:spacing w:before="240" w:line="259" w:lineRule="auto"/>
        <w:jc w:val="both"/>
        <w:rPr>
          <w:rFonts w:ascii="Calibri" w:eastAsia="Calibri" w:hAnsi="Calibri" w:cs="Calibri"/>
          <w:b/>
          <w:i/>
          <w:color w:val="auto"/>
          <w:sz w:val="24"/>
          <w:szCs w:val="24"/>
        </w:rPr>
      </w:pPr>
      <w:r w:rsidRPr="00F64B1F">
        <w:rPr>
          <w:rFonts w:ascii="Calibri" w:eastAsia="Calibri" w:hAnsi="Calibri" w:cs="Calibri"/>
          <w:b/>
          <w:i/>
          <w:color w:val="auto"/>
          <w:sz w:val="24"/>
          <w:szCs w:val="24"/>
        </w:rPr>
        <w:t>Table EV3: Non-selected additional mutations in DC double mutants</w:t>
      </w: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2925"/>
        <w:gridCol w:w="4125"/>
      </w:tblGrid>
      <w:tr w:rsidR="00AC545B" w14:paraId="5B899514" w14:textId="77777777" w:rsidTr="009834F5">
        <w:trPr>
          <w:trHeight w:val="442"/>
        </w:trPr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6D7AD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2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FB17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utation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6E4E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hromosome (position)</w:t>
            </w:r>
          </w:p>
        </w:tc>
      </w:tr>
      <w:tr w:rsidR="00AC545B" w14:paraId="3B92C663" w14:textId="77777777" w:rsidTr="009834F5">
        <w:tc>
          <w:tcPr>
            <w:tcW w:w="1995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90BF0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2</w:t>
            </w:r>
          </w:p>
        </w:tc>
        <w:tc>
          <w:tcPr>
            <w:tcW w:w="2925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D0B3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-&gt;T</w:t>
            </w:r>
          </w:p>
        </w:tc>
        <w:tc>
          <w:tcPr>
            <w:tcW w:w="4125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24D0D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II (543543)</w:t>
            </w:r>
          </w:p>
        </w:tc>
      </w:tr>
      <w:tr w:rsidR="00AC545B" w14:paraId="138DCA66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19591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2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87BB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-&gt;G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09A4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IX (196173)</w:t>
            </w:r>
          </w:p>
        </w:tc>
      </w:tr>
      <w:tr w:rsidR="00AC545B" w14:paraId="6DB93B21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5B29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7FEE6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-&gt;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9094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IV (317700)</w:t>
            </w:r>
          </w:p>
        </w:tc>
      </w:tr>
      <w:tr w:rsidR="00AC545B" w14:paraId="159434AD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581F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9646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-&gt;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BC64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VII (93938)</w:t>
            </w:r>
          </w:p>
        </w:tc>
      </w:tr>
      <w:tr w:rsidR="00AC545B" w14:paraId="20134CF3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9D59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4AA1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-&gt;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5E086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VIII (27534)</w:t>
            </w:r>
          </w:p>
        </w:tc>
      </w:tr>
      <w:tr w:rsidR="00AC545B" w14:paraId="149D4189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B8B5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9B498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-&gt;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17F1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VIII (357057)</w:t>
            </w:r>
          </w:p>
        </w:tc>
      </w:tr>
      <w:tr w:rsidR="00AC545B" w14:paraId="4C0D8450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D518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6FFFE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-&gt;C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79EE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II (916399)</w:t>
            </w:r>
          </w:p>
        </w:tc>
      </w:tr>
      <w:tr w:rsidR="00AC545B" w14:paraId="799DFCCD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DDA2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87142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-&gt;G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CFE9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III (758436)</w:t>
            </w:r>
          </w:p>
        </w:tc>
      </w:tr>
      <w:tr w:rsidR="00AC545B" w14:paraId="0B406406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83889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C78C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-&gt;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0F4A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IV (49294)</w:t>
            </w:r>
          </w:p>
        </w:tc>
      </w:tr>
      <w:tr w:rsidR="00AC545B" w14:paraId="7E288535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015D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315B0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-&gt;A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3F706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IV (505623)</w:t>
            </w:r>
          </w:p>
        </w:tc>
      </w:tr>
      <w:tr w:rsidR="00AC545B" w14:paraId="2601DE9E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2EE6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31615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A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E617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VI (324182)</w:t>
            </w:r>
          </w:p>
        </w:tc>
      </w:tr>
      <w:tr w:rsidR="00AC545B" w14:paraId="7CF33249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1A35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82FAE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A0A89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VI (630607)</w:t>
            </w:r>
          </w:p>
        </w:tc>
      </w:tr>
      <w:tr w:rsidR="00AC545B" w14:paraId="60F92E63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18ED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2000E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-&gt;A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90F9F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VI (630611)</w:t>
            </w:r>
          </w:p>
        </w:tc>
      </w:tr>
      <w:tr w:rsidR="00AC545B" w14:paraId="1BB0AE52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6DD2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8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F3AB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-&gt;A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D3EB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IV (1503778)</w:t>
            </w:r>
          </w:p>
        </w:tc>
      </w:tr>
      <w:tr w:rsidR="00AC545B" w14:paraId="1C896014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525C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8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73B5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-&gt;C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3A9E4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IV (188270)</w:t>
            </w:r>
          </w:p>
        </w:tc>
      </w:tr>
      <w:tr w:rsidR="00AC545B" w14:paraId="787BB112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A758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1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BD122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-&gt;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C9FD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V (47796)</w:t>
            </w:r>
          </w:p>
        </w:tc>
      </w:tr>
      <w:tr w:rsidR="00AC545B" w14:paraId="712B6EA0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E84A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2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3653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-&gt;C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E704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II (265263)</w:t>
            </w:r>
          </w:p>
        </w:tc>
      </w:tr>
      <w:tr w:rsidR="00AC545B" w14:paraId="1383DD86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D8BA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20EC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-&gt;C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DF744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.X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(334602)</w:t>
            </w:r>
          </w:p>
        </w:tc>
      </w:tr>
      <w:tr w:rsidR="00AC545B" w14:paraId="5E9D0875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0DDC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82E4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-&gt;C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5A18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III (352923)</w:t>
            </w:r>
          </w:p>
        </w:tc>
      </w:tr>
      <w:tr w:rsidR="00AC545B" w14:paraId="24193513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641E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7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B727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-&gt;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2E5A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r.XV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(511471)</w:t>
            </w:r>
          </w:p>
        </w:tc>
      </w:tr>
      <w:tr w:rsidR="00AC545B" w14:paraId="5C5F8BE9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CF79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22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504A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-&gt;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001F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 (511046)</w:t>
            </w:r>
          </w:p>
        </w:tc>
      </w:tr>
      <w:tr w:rsidR="00AC545B" w14:paraId="441E6506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6400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23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4597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-&gt;T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99C7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IX (312169)</w:t>
            </w:r>
          </w:p>
        </w:tc>
      </w:tr>
      <w:tr w:rsidR="00AC545B" w14:paraId="3C07C39C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693A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lastRenderedPageBreak/>
              <w:t>DC24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ABF0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-&gt;A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3F62C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VI (872400)</w:t>
            </w:r>
          </w:p>
        </w:tc>
      </w:tr>
      <w:tr w:rsidR="00AC545B" w14:paraId="3AC9BDD0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1868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25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145D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-&gt;A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311AC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I (25488)</w:t>
            </w:r>
          </w:p>
        </w:tc>
      </w:tr>
      <w:tr w:rsidR="00AC545B" w14:paraId="10832F15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B598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26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6AAD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-&gt;C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B3C40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 (283044)</w:t>
            </w:r>
          </w:p>
        </w:tc>
      </w:tr>
      <w:tr w:rsidR="00AC545B" w14:paraId="67F01D79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1E537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27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2561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-&gt;A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CF22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I (86059)</w:t>
            </w:r>
          </w:p>
        </w:tc>
      </w:tr>
      <w:tr w:rsidR="00AC545B" w14:paraId="4642C732" w14:textId="77777777" w:rsidTr="009834F5"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87CC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0b</w:t>
            </w:r>
          </w:p>
        </w:tc>
        <w:tc>
          <w:tcPr>
            <w:tcW w:w="29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529C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-&gt;C</w:t>
            </w:r>
          </w:p>
        </w:tc>
        <w:tc>
          <w:tcPr>
            <w:tcW w:w="412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F8AD" w14:textId="77777777" w:rsidR="00AC545B" w:rsidRDefault="00AC545B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. XV (85190)</w:t>
            </w:r>
          </w:p>
        </w:tc>
      </w:tr>
    </w:tbl>
    <w:p w14:paraId="0AE0B028" w14:textId="77777777" w:rsidR="00AC545B" w:rsidRDefault="00AC545B" w:rsidP="00AC545B">
      <w:pPr>
        <w:pStyle w:val="Title"/>
        <w:spacing w:after="0"/>
        <w:ind w:firstLine="270"/>
        <w:jc w:val="both"/>
        <w:rPr>
          <w:rFonts w:ascii="Calibri" w:eastAsia="Calibri" w:hAnsi="Calibri" w:cs="Calibri"/>
          <w:sz w:val="36"/>
          <w:szCs w:val="36"/>
        </w:rPr>
      </w:pPr>
      <w:bookmarkStart w:id="0" w:name="_kzxmdwzgqobp" w:colFirst="0" w:colLast="0"/>
      <w:bookmarkEnd w:id="0"/>
    </w:p>
    <w:p w14:paraId="68D2A860" w14:textId="77777777" w:rsidR="00AC545B" w:rsidRPr="005A0A3C" w:rsidRDefault="00AC545B" w:rsidP="00AC545B">
      <w:pPr>
        <w:spacing w:after="120" w:line="259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5A0A3C">
        <w:rPr>
          <w:rFonts w:ascii="Calibri" w:eastAsia="Calibri" w:hAnsi="Calibri" w:cs="Calibri"/>
          <w:sz w:val="24"/>
          <w:szCs w:val="24"/>
          <w:lang w:val="en-US"/>
        </w:rPr>
        <w:t xml:space="preserve">Mutations were identified by Illumina sequencing of the 35 </w:t>
      </w:r>
      <w:r w:rsidRPr="005A0A3C">
        <w:rPr>
          <w:rFonts w:ascii="Calibri" w:eastAsia="Calibri" w:hAnsi="Calibri" w:cs="Calibri"/>
          <w:i/>
          <w:sz w:val="24"/>
          <w:szCs w:val="24"/>
          <w:lang w:val="en-US"/>
        </w:rPr>
        <w:t>DC</w:t>
      </w:r>
      <w:r w:rsidRPr="005A0A3C">
        <w:rPr>
          <w:rFonts w:ascii="Calibri" w:eastAsia="Calibri" w:hAnsi="Calibri" w:cs="Calibri"/>
          <w:sz w:val="24"/>
          <w:szCs w:val="24"/>
          <w:lang w:val="en-US"/>
        </w:rPr>
        <w:t xml:space="preserve"> double mutants. Coordinates refer to the reference genome sequence (</w:t>
      </w:r>
      <w:r w:rsidRPr="005A0A3C">
        <w:rPr>
          <w:rFonts w:ascii="Calibri" w:eastAsia="Calibri" w:hAnsi="Calibri" w:cs="Calibri"/>
          <w:i/>
          <w:sz w:val="24"/>
          <w:szCs w:val="24"/>
          <w:lang w:val="en-US"/>
        </w:rPr>
        <w:t>S288C_reference_sequence_R64-4-1_20230830</w:t>
      </w:r>
      <w:r w:rsidRPr="005A0A3C">
        <w:rPr>
          <w:rFonts w:ascii="Calibri" w:eastAsia="Calibri" w:hAnsi="Calibri" w:cs="Calibri"/>
          <w:sz w:val="24"/>
          <w:szCs w:val="24"/>
          <w:lang w:val="en-US"/>
        </w:rPr>
        <w:t>). Mutations detected in repeated sequences such as telomeres or LTRs were filtered out.</w:t>
      </w:r>
    </w:p>
    <w:p w14:paraId="660F81F5" w14:textId="77777777" w:rsidR="00983497" w:rsidRDefault="00983497"/>
    <w:sectPr w:rsidR="00983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45B"/>
    <w:rsid w:val="00260280"/>
    <w:rsid w:val="00404993"/>
    <w:rsid w:val="00983497"/>
    <w:rsid w:val="009C7BE0"/>
    <w:rsid w:val="00AA55B6"/>
    <w:rsid w:val="00AC545B"/>
    <w:rsid w:val="00F6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6B342"/>
  <w15:chartTrackingRefBased/>
  <w15:docId w15:val="{80EB606F-E3B5-4F0A-B691-684AE4B7C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45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4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4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4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4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4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4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4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4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4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4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4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4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4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4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4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4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5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4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5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4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54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4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54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4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4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a Djordjevic Ristanovic</dc:creator>
  <cp:keywords/>
  <dc:description/>
  <cp:lastModifiedBy>Lela Djordjevic Ristanovic</cp:lastModifiedBy>
  <cp:revision>2</cp:revision>
  <dcterms:created xsi:type="dcterms:W3CDTF">2025-04-09T08:36:00Z</dcterms:created>
  <dcterms:modified xsi:type="dcterms:W3CDTF">2025-04-09T08:38:00Z</dcterms:modified>
</cp:coreProperties>
</file>